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DA2804" w:rsidR="00FB3483" w:rsidRPr="00930A31" w:rsidRDefault="007D385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2A536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84ED50" w:rsidR="00FB3483" w:rsidRPr="00930A31" w:rsidRDefault="002C348B"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16F278" w:rsidR="00FB3483" w:rsidRPr="00930A31" w:rsidRDefault="00B13113"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8BE327" w:rsidR="00FB3483" w:rsidRPr="00930A31" w:rsidRDefault="003C4AD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4D46D9" w:rsidR="00FB3483" w:rsidRPr="00930A31" w:rsidRDefault="00DE79C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86FACB" w:rsidR="00FB3483" w:rsidRPr="00930A31" w:rsidRDefault="00CF1BC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52DA8D" w:rsidR="00FB3483" w:rsidRPr="00930A31" w:rsidRDefault="00EC027C"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DF46B1" w:rsidR="00FB3483" w:rsidRPr="00930A31" w:rsidRDefault="00A72AE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463FC">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218D23" w:rsidR="00930A31" w:rsidRPr="00930A31" w:rsidRDefault="00467FE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11B767" w:rsidR="00930A31" w:rsidRPr="00930A31" w:rsidRDefault="003064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7D7BF5" w:rsidR="00FB3483" w:rsidRPr="00930A31" w:rsidRDefault="00515B0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D247D">
              <w:rPr>
                <w:rFonts w:ascii="Arial" w:hAnsi="Arial" w:cs="Arial"/>
                <w:color w:val="auto"/>
                <w:sz w:val="18"/>
                <w:szCs w:val="18"/>
              </w:rPr>
              <w:t>-6</w:t>
            </w:r>
            <w:r w:rsidR="0015056B">
              <w:rPr>
                <w:rFonts w:ascii="Arial" w:hAnsi="Arial" w:cs="Arial"/>
                <w:color w:val="auto"/>
                <w:sz w:val="18"/>
                <w:szCs w:val="18"/>
              </w:rPr>
              <w:t>, Sup Tab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2A6D3E" w:rsidR="00FB3483" w:rsidRPr="00930A31" w:rsidRDefault="006B73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3A69E1" w:rsidR="00930A31" w:rsidRPr="00930A31" w:rsidRDefault="00D9782B" w:rsidP="005979B8">
            <w:pPr>
              <w:pStyle w:val="Default"/>
              <w:spacing w:before="40" w:after="40"/>
              <w:rPr>
                <w:rFonts w:ascii="Arial" w:hAnsi="Arial" w:cs="Arial"/>
                <w:color w:val="auto"/>
                <w:sz w:val="18"/>
                <w:szCs w:val="18"/>
              </w:rPr>
            </w:pPr>
            <w:r>
              <w:rPr>
                <w:rFonts w:ascii="Arial" w:hAnsi="Arial" w:cs="Arial"/>
                <w:color w:val="auto"/>
                <w:sz w:val="18"/>
                <w:szCs w:val="18"/>
              </w:rPr>
              <w:t>6</w:t>
            </w:r>
            <w:r w:rsidR="009A10E0">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B3DECC" w:rsidR="00930A31" w:rsidRPr="00930A31" w:rsidRDefault="00D978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7FF0C8" w:rsidR="00930A31" w:rsidRPr="00930A31" w:rsidRDefault="00D9782B" w:rsidP="005979B8">
            <w:pPr>
              <w:pStyle w:val="Default"/>
              <w:spacing w:before="40" w:after="40"/>
              <w:rPr>
                <w:rFonts w:ascii="Arial" w:hAnsi="Arial" w:cs="Arial"/>
                <w:color w:val="auto"/>
                <w:sz w:val="18"/>
                <w:szCs w:val="18"/>
              </w:rPr>
            </w:pPr>
            <w:r>
              <w:rPr>
                <w:rFonts w:ascii="Arial" w:hAnsi="Arial" w:cs="Arial"/>
                <w:color w:val="auto"/>
                <w:sz w:val="18"/>
                <w:szCs w:val="18"/>
              </w:rPr>
              <w:t>6</w:t>
            </w:r>
            <w:r w:rsidR="009A10E0">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ECE5BC" w:rsidR="00930A31" w:rsidRPr="00930A31" w:rsidRDefault="003E2E1E"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FF5093" w:rsidR="00930A31" w:rsidRPr="00930A31" w:rsidRDefault="007A65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D87A39" w:rsidR="00930A31" w:rsidRPr="00930A31" w:rsidRDefault="007A65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8BE24D" w:rsidR="006E5FE2" w:rsidRPr="00930A31" w:rsidRDefault="003870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947AE7" w:rsidR="006E5FE2" w:rsidRPr="00930A31" w:rsidRDefault="00990A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B1E2C">
              <w:rPr>
                <w:rFonts w:ascii="Arial" w:hAnsi="Arial" w:cs="Arial"/>
                <w:color w:val="auto"/>
                <w:sz w:val="18"/>
                <w:szCs w:val="18"/>
              </w:rPr>
              <w:t>6</w:t>
            </w:r>
            <w:r w:rsidR="003E2E1E">
              <w:rPr>
                <w:rFonts w:ascii="Arial" w:hAnsi="Arial" w:cs="Arial"/>
                <w:color w:val="auto"/>
                <w:sz w:val="18"/>
                <w:szCs w:val="18"/>
              </w:rPr>
              <w:t xml:space="preserve">, Sup Tab </w:t>
            </w:r>
            <w:r w:rsidR="0015056B">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3B97EF" w:rsidR="00930A31" w:rsidRPr="00930A31" w:rsidRDefault="00990A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5056B">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405F27" w:rsidR="00930A31" w:rsidRPr="00930A31" w:rsidRDefault="00990A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5056B">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B641E1" w:rsidR="00FB3483" w:rsidRPr="00930A31" w:rsidRDefault="00090D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5056B">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B50969" w:rsidR="00FB3483" w:rsidRPr="00930A31" w:rsidRDefault="00090D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5056B">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78E75A" w:rsidR="00FB3483" w:rsidRPr="00930A31" w:rsidRDefault="00090D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5056B">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BC1252" w:rsidR="00930A31" w:rsidRPr="00930A31" w:rsidRDefault="00D13B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5056B">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13DDD9" w:rsidR="00930A31" w:rsidRPr="00930A31" w:rsidRDefault="00990AC9" w:rsidP="005979B8">
            <w:pPr>
              <w:pStyle w:val="Default"/>
              <w:spacing w:before="40" w:after="40"/>
              <w:rPr>
                <w:rFonts w:ascii="Arial" w:hAnsi="Arial" w:cs="Arial"/>
                <w:color w:val="auto"/>
                <w:sz w:val="18"/>
                <w:szCs w:val="18"/>
              </w:rPr>
            </w:pPr>
            <w:r>
              <w:rPr>
                <w:rFonts w:ascii="Arial" w:hAnsi="Arial" w:cs="Arial"/>
                <w:color w:val="auto"/>
                <w:sz w:val="18"/>
                <w:szCs w:val="18"/>
              </w:rPr>
              <w:t>pp7-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75FFE3" w:rsidR="00930A31" w:rsidRPr="00930A31" w:rsidRDefault="00090D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429FDB" w:rsidR="00930A31" w:rsidRPr="00930A31" w:rsidRDefault="00090D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3AF11F" w:rsidR="00FB3483" w:rsidRPr="00930A31" w:rsidRDefault="00990ABA"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3C59E7" w:rsidR="00077B44" w:rsidRPr="00930A31" w:rsidRDefault="00090DF8"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990ABA">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009F18" w:rsidR="00930A31" w:rsidRPr="00930A31" w:rsidRDefault="006F3FD5"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257D89" w:rsidR="00930A31" w:rsidRPr="00930A31" w:rsidRDefault="006F3FD5"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BD9EBC" w:rsidR="00930A31" w:rsidRPr="00930A31" w:rsidRDefault="006F3FD5"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5C897D" w:rsidR="00930A31" w:rsidRPr="00930A31" w:rsidRDefault="006F3FD5" w:rsidP="00077B44">
            <w:pPr>
              <w:pStyle w:val="Default"/>
              <w:spacing w:before="40" w:after="40"/>
              <w:rPr>
                <w:rFonts w:ascii="Arial" w:hAnsi="Arial" w:cs="Arial"/>
                <w:color w:val="auto"/>
                <w:sz w:val="18"/>
                <w:szCs w:val="18"/>
              </w:rPr>
            </w:pPr>
            <w:r>
              <w:rPr>
                <w:rFonts w:ascii="Arial" w:hAnsi="Arial" w:cs="Arial"/>
                <w:color w:val="auto"/>
                <w:sz w:val="18"/>
                <w:szCs w:val="18"/>
              </w:rPr>
              <w:t>12-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A3C088" w:rsidR="00930A31" w:rsidRPr="00930A31" w:rsidRDefault="009A14A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1E085B" w:rsidR="00930A31" w:rsidRPr="00930A31" w:rsidRDefault="009A14A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242F52" w:rsidR="00930A31" w:rsidRPr="00930A31" w:rsidRDefault="009A14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CE1C81" w:rsidR="00077B44" w:rsidRPr="00930A31" w:rsidRDefault="009A14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7181D6" w:rsidR="00077B44" w:rsidRPr="00930A31" w:rsidRDefault="009A14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D18FD7" w:rsidR="00077B44" w:rsidRPr="00930A31" w:rsidRDefault="008068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6DD25F" w14:textId="77777777" w:rsidR="005E6662" w:rsidRDefault="005E6662">
      <w:r>
        <w:separator/>
      </w:r>
    </w:p>
  </w:endnote>
  <w:endnote w:type="continuationSeparator" w:id="0">
    <w:p w14:paraId="19FCE5E4" w14:textId="77777777" w:rsidR="005E6662" w:rsidRDefault="005E6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8BD9E5" w14:textId="77777777" w:rsidR="005E6662" w:rsidRDefault="005E6662">
      <w:r>
        <w:separator/>
      </w:r>
    </w:p>
  </w:footnote>
  <w:footnote w:type="continuationSeparator" w:id="0">
    <w:p w14:paraId="4167892D" w14:textId="77777777" w:rsidR="005E6662" w:rsidRDefault="005E66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611B6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D82C94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784"/>
    <w:rsid w:val="00077B44"/>
    <w:rsid w:val="00090DF8"/>
    <w:rsid w:val="0015056B"/>
    <w:rsid w:val="00152CDB"/>
    <w:rsid w:val="00163ACF"/>
    <w:rsid w:val="0018323E"/>
    <w:rsid w:val="00190C83"/>
    <w:rsid w:val="00223F87"/>
    <w:rsid w:val="00246C93"/>
    <w:rsid w:val="00256BAF"/>
    <w:rsid w:val="002A2A06"/>
    <w:rsid w:val="002C348B"/>
    <w:rsid w:val="003064ED"/>
    <w:rsid w:val="003103C2"/>
    <w:rsid w:val="003516AD"/>
    <w:rsid w:val="00363B8D"/>
    <w:rsid w:val="003760FB"/>
    <w:rsid w:val="0038704E"/>
    <w:rsid w:val="003A5BFB"/>
    <w:rsid w:val="003B79FF"/>
    <w:rsid w:val="003C4AD9"/>
    <w:rsid w:val="003E2E1E"/>
    <w:rsid w:val="00400A0B"/>
    <w:rsid w:val="00443C1D"/>
    <w:rsid w:val="00461576"/>
    <w:rsid w:val="00467FEB"/>
    <w:rsid w:val="004B535C"/>
    <w:rsid w:val="004C1685"/>
    <w:rsid w:val="004E53F0"/>
    <w:rsid w:val="005078EE"/>
    <w:rsid w:val="00515B00"/>
    <w:rsid w:val="00550BF1"/>
    <w:rsid w:val="0059028D"/>
    <w:rsid w:val="005979B8"/>
    <w:rsid w:val="005C2CF4"/>
    <w:rsid w:val="005E6662"/>
    <w:rsid w:val="00611B64"/>
    <w:rsid w:val="00686CED"/>
    <w:rsid w:val="006B73A6"/>
    <w:rsid w:val="006E5FE2"/>
    <w:rsid w:val="006F3BA6"/>
    <w:rsid w:val="006F3FD5"/>
    <w:rsid w:val="00726794"/>
    <w:rsid w:val="0074561A"/>
    <w:rsid w:val="007709D1"/>
    <w:rsid w:val="0077253C"/>
    <w:rsid w:val="007A6511"/>
    <w:rsid w:val="007D385B"/>
    <w:rsid w:val="008068AE"/>
    <w:rsid w:val="008412D5"/>
    <w:rsid w:val="008A3EAE"/>
    <w:rsid w:val="008E2C91"/>
    <w:rsid w:val="00930A31"/>
    <w:rsid w:val="00947707"/>
    <w:rsid w:val="009827E5"/>
    <w:rsid w:val="00990ABA"/>
    <w:rsid w:val="00990AC9"/>
    <w:rsid w:val="009A10E0"/>
    <w:rsid w:val="009A14A0"/>
    <w:rsid w:val="009B302E"/>
    <w:rsid w:val="009F34D9"/>
    <w:rsid w:val="00A215D2"/>
    <w:rsid w:val="00A544E9"/>
    <w:rsid w:val="00A72AE8"/>
    <w:rsid w:val="00A86593"/>
    <w:rsid w:val="00AB79CE"/>
    <w:rsid w:val="00AE4BBD"/>
    <w:rsid w:val="00B13113"/>
    <w:rsid w:val="00B45070"/>
    <w:rsid w:val="00B51910"/>
    <w:rsid w:val="00C01EBD"/>
    <w:rsid w:val="00C22710"/>
    <w:rsid w:val="00C86391"/>
    <w:rsid w:val="00CF1BCD"/>
    <w:rsid w:val="00D13B48"/>
    <w:rsid w:val="00D95D84"/>
    <w:rsid w:val="00D9782B"/>
    <w:rsid w:val="00DB77D0"/>
    <w:rsid w:val="00DC4F19"/>
    <w:rsid w:val="00DD247D"/>
    <w:rsid w:val="00DE79C1"/>
    <w:rsid w:val="00E324A8"/>
    <w:rsid w:val="00E463FC"/>
    <w:rsid w:val="00E66E3A"/>
    <w:rsid w:val="00EB610E"/>
    <w:rsid w:val="00EC027C"/>
    <w:rsid w:val="00EF1DBB"/>
    <w:rsid w:val="00F67C14"/>
    <w:rsid w:val="00FB1E2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077</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pril Kimberly Vander Veen</cp:lastModifiedBy>
  <cp:revision>13</cp:revision>
  <cp:lastPrinted>2020-11-24T03:02:00Z</cp:lastPrinted>
  <dcterms:created xsi:type="dcterms:W3CDTF">2024-09-26T21:24:00Z</dcterms:created>
  <dcterms:modified xsi:type="dcterms:W3CDTF">2024-11-12T16:16:00Z</dcterms:modified>
</cp:coreProperties>
</file>